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34A" w:rsidRDefault="001F434A" w:rsidP="001F43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s</w:t>
      </w:r>
    </w:p>
    <w:p w:rsidR="001F434A" w:rsidRDefault="001F434A" w:rsidP="001F43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1F434A" w:rsidRDefault="001F434A" w:rsidP="001F43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3994671F" wp14:editId="0D44E5D5">
            <wp:extent cx="5274310" cy="288925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18060710 V3V4-1-2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731E07E" wp14:editId="3F7DF985">
            <wp:extent cx="5274310" cy="27146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P18060710 V3V4-25-48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EDA428C" wp14:editId="7637EFE3">
            <wp:extent cx="5274310" cy="418846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P18060710 V3V4-49-8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5AFAE168" wp14:editId="65A63C0E">
            <wp:extent cx="5274310" cy="14744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P18060710 V3V4-85-86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434A" w:rsidRPr="00606BA7" w:rsidRDefault="001F434A" w:rsidP="001F43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06BA7">
        <w:rPr>
          <w:rFonts w:ascii="Times New Roman" w:hAnsi="Times New Roman" w:cs="Times New Roman" w:hint="eastAsia"/>
          <w:sz w:val="24"/>
          <w:szCs w:val="24"/>
        </w:rPr>
        <w:t>F</w:t>
      </w:r>
      <w:r w:rsidRPr="00606BA7">
        <w:rPr>
          <w:rFonts w:ascii="Times New Roman" w:hAnsi="Times New Roman" w:cs="Times New Roman"/>
          <w:sz w:val="24"/>
          <w:szCs w:val="24"/>
        </w:rPr>
        <w:t>igure S1. Gel electrophoresis of amplified 16S rRNA in the air dust samples  and a negative control marked as CK.</w:t>
      </w:r>
    </w:p>
    <w:p w:rsidR="001F434A" w:rsidRDefault="001F434A" w:rsidP="001F43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15634" w:rsidRDefault="00615634"/>
    <w:p w:rsidR="00FF0BCA" w:rsidRDefault="00FF0BCA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>
            <wp:extent cx="5274310" cy="3533775"/>
            <wp:effectExtent l="0" t="0" r="254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2_accumulation_curv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0F34" w:rsidRDefault="00A364A1" w:rsidP="006C0F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64A1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6C0F34">
        <w:rPr>
          <w:rFonts w:ascii="Times New Roman" w:hAnsi="Times New Roman" w:cs="Times New Roman"/>
          <w:sz w:val="24"/>
          <w:szCs w:val="24"/>
        </w:rPr>
        <w:t xml:space="preserve">Species accumulation curve for </w:t>
      </w:r>
      <w:r w:rsidR="006C0F34">
        <w:rPr>
          <w:rFonts w:ascii="Times New Roman" w:hAnsi="Times New Roman" w:cs="Times New Roman"/>
          <w:sz w:val="24"/>
          <w:szCs w:val="24"/>
        </w:rPr>
        <w:t>settled</w:t>
      </w:r>
      <w:r w:rsidR="006C0F34">
        <w:rPr>
          <w:rFonts w:ascii="Times New Roman" w:hAnsi="Times New Roman" w:cs="Times New Roman"/>
          <w:sz w:val="24"/>
          <w:szCs w:val="24"/>
        </w:rPr>
        <w:t xml:space="preserve"> air dust. The dark black line is the median species accumulation curve from 100 random permutations of the data. The yellow box represents Q1 (25%) and Q3 (75%) quartile. The top whisker represents </w:t>
      </w:r>
      <w:r w:rsidR="006C0F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Q3 + 1.5*IQR (interquartile range),</w:t>
      </w:r>
      <w:r w:rsidR="006C0F34">
        <w:rPr>
          <w:rFonts w:ascii="Times New Roman" w:hAnsi="Times New Roman" w:cs="Times New Roman"/>
          <w:sz w:val="24"/>
          <w:szCs w:val="24"/>
        </w:rPr>
        <w:t xml:space="preserve"> and the bottom whisker represents </w:t>
      </w:r>
      <w:r w:rsidR="006C0F3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Q1 – 1.5*IQR</w:t>
      </w:r>
      <w:r w:rsidR="006C0F34">
        <w:rPr>
          <w:rFonts w:ascii="Times New Roman" w:hAnsi="Times New Roman" w:cs="Times New Roman"/>
          <w:sz w:val="24"/>
          <w:szCs w:val="24"/>
        </w:rPr>
        <w:t xml:space="preserve">, and the “+” symbol represents outliers in the analysis. The shaded light blue area represents 2 times the standard deviations. </w:t>
      </w:r>
    </w:p>
    <w:p w:rsidR="00A364A1" w:rsidRPr="006C0F34" w:rsidRDefault="00A364A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364A1" w:rsidRPr="006C0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4398" w:rsidRDefault="00A24398" w:rsidP="001F434A">
      <w:r>
        <w:separator/>
      </w:r>
    </w:p>
  </w:endnote>
  <w:endnote w:type="continuationSeparator" w:id="0">
    <w:p w:rsidR="00A24398" w:rsidRDefault="00A24398" w:rsidP="001F43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4398" w:rsidRDefault="00A24398" w:rsidP="001F434A">
      <w:r>
        <w:separator/>
      </w:r>
    </w:p>
  </w:footnote>
  <w:footnote w:type="continuationSeparator" w:id="0">
    <w:p w:rsidR="00A24398" w:rsidRDefault="00A24398" w:rsidP="001F43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xNLa0sDQ3NzMxNjNS0lEKTi0uzszPAykwrAUArezLJSwAAAA="/>
  </w:docVars>
  <w:rsids>
    <w:rsidRoot w:val="004953D9"/>
    <w:rsid w:val="000C7D7E"/>
    <w:rsid w:val="001F434A"/>
    <w:rsid w:val="004953D9"/>
    <w:rsid w:val="00555AA0"/>
    <w:rsid w:val="00615634"/>
    <w:rsid w:val="006C0F34"/>
    <w:rsid w:val="009D6714"/>
    <w:rsid w:val="00A24398"/>
    <w:rsid w:val="00A364A1"/>
    <w:rsid w:val="00FE6815"/>
    <w:rsid w:val="00FF0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009C74"/>
  <w15:chartTrackingRefBased/>
  <w15:docId w15:val="{53C9BCCB-88D7-43CA-90ED-814AB27FA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3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3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43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3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43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</dc:creator>
  <cp:keywords/>
  <dc:description/>
  <cp:lastModifiedBy>孙峪</cp:lastModifiedBy>
  <cp:revision>7</cp:revision>
  <dcterms:created xsi:type="dcterms:W3CDTF">2020-03-24T03:26:00Z</dcterms:created>
  <dcterms:modified xsi:type="dcterms:W3CDTF">2023-05-09T11:13:00Z</dcterms:modified>
</cp:coreProperties>
</file>